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B858EF" w14:textId="15992A34" w:rsidR="00C32A65" w:rsidRPr="00273F15" w:rsidRDefault="00C32A65">
      <w:pPr>
        <w:rPr>
          <w:rFonts w:ascii="Times New Roman" w:hAnsi="Times New Roman" w:cs="Times New Roman"/>
          <w:b/>
          <w:bCs/>
          <w:i/>
          <w:iCs/>
          <w:lang w:val="en-GB"/>
        </w:rPr>
      </w:pPr>
      <w:r w:rsidRPr="00273F15">
        <w:rPr>
          <w:rFonts w:ascii="Times New Roman" w:hAnsi="Times New Roman" w:cs="Times New Roman"/>
          <w:b/>
          <w:bCs/>
          <w:i/>
          <w:iCs/>
          <w:lang w:val="en-GB"/>
        </w:rPr>
        <w:t xml:space="preserve">Additional File </w:t>
      </w:r>
      <w:r w:rsidR="0020093F" w:rsidRPr="00273F15">
        <w:rPr>
          <w:rFonts w:ascii="Times New Roman" w:hAnsi="Times New Roman" w:cs="Times New Roman"/>
          <w:b/>
          <w:bCs/>
          <w:i/>
          <w:iCs/>
          <w:lang w:val="en-GB"/>
        </w:rPr>
        <w:t>2</w:t>
      </w:r>
      <w:r w:rsidRPr="00273F15">
        <w:rPr>
          <w:rFonts w:ascii="Times New Roman" w:hAnsi="Times New Roman" w:cs="Times New Roman"/>
          <w:b/>
          <w:bCs/>
          <w:i/>
          <w:iCs/>
          <w:lang w:val="en-GB"/>
        </w:rPr>
        <w:t>.</w:t>
      </w:r>
    </w:p>
    <w:p w14:paraId="716E5612" w14:textId="77777777" w:rsidR="00C32A65" w:rsidRPr="00273F15" w:rsidRDefault="00C32A65" w:rsidP="00C32A65">
      <w:pPr>
        <w:spacing w:after="0" w:line="480" w:lineRule="auto"/>
        <w:jc w:val="center"/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</w:pPr>
      <w:bookmarkStart w:id="0" w:name="_Hlk75186706"/>
      <w:r w:rsidRPr="00273F15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>SUPPLEMENTARY TABLES</w:t>
      </w:r>
    </w:p>
    <w:p w14:paraId="30E8F52A" w14:textId="77777777" w:rsidR="00C32A65" w:rsidRPr="00273F15" w:rsidRDefault="00C32A65" w:rsidP="00C32A65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</w:pPr>
      <w:r w:rsidRPr="00273F15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>Supplementary Table 1. Summary of statistics performed in Fig. 1C.</w:t>
      </w:r>
    </w:p>
    <w:tbl>
      <w:tblPr>
        <w:tblW w:w="869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1147"/>
        <w:gridCol w:w="1257"/>
        <w:gridCol w:w="1145"/>
        <w:gridCol w:w="964"/>
        <w:gridCol w:w="306"/>
        <w:gridCol w:w="284"/>
        <w:gridCol w:w="690"/>
        <w:gridCol w:w="350"/>
      </w:tblGrid>
      <w:tr w:rsidR="00C32A65" w:rsidRPr="00273F15" w14:paraId="36109FF6" w14:textId="77777777" w:rsidTr="007B6224">
        <w:trPr>
          <w:trHeight w:val="25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bookmarkEnd w:id="0"/>
          <w:p w14:paraId="3AAE290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families</w:t>
            </w:r>
          </w:p>
        </w:tc>
        <w:tc>
          <w:tcPr>
            <w:tcW w:w="114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8604F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D43991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48110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E812C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4956A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4BD6D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63E81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BD75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A65" w:rsidRPr="00273F15" w14:paraId="35B0F6AA" w14:textId="77777777" w:rsidTr="007B6224">
        <w:trPr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5702B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comparisons per family</w:t>
            </w:r>
          </w:p>
        </w:tc>
        <w:tc>
          <w:tcPr>
            <w:tcW w:w="1147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CE64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A342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8F0B7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B7ABA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41BE5A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30468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0DAB7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7BD9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A65" w:rsidRPr="00273F15" w14:paraId="6A65B075" w14:textId="77777777" w:rsidTr="007B6224">
        <w:trPr>
          <w:trHeight w:val="238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3A30F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11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3655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12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13B43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5745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C85E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2971B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FB626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FBC23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C57ABC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A65" w:rsidRPr="00273F15" w14:paraId="3C9E4794" w14:textId="77777777" w:rsidTr="007B6224">
        <w:trPr>
          <w:gridAfter w:val="4"/>
          <w:wAfter w:w="1630" w:type="dxa"/>
          <w:trHeight w:val="493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F5710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olm-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idak's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ultiple comparisons test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2BE37E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Diff.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33B14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ignificant?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BE5417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ummary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CF0CA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 P Value</w:t>
            </w:r>
          </w:p>
        </w:tc>
      </w:tr>
      <w:tr w:rsidR="00C32A65" w:rsidRPr="00273F15" w14:paraId="41FF850F" w14:textId="77777777" w:rsidTr="007B6224">
        <w:trPr>
          <w:gridAfter w:val="4"/>
          <w:wAfter w:w="1630" w:type="dxa"/>
          <w:trHeight w:hRule="exact" w:val="17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CDC9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16A4C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C5B0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D1B99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18805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32A65" w:rsidRPr="00273F15" w14:paraId="36C09E05" w14:textId="77777777" w:rsidTr="007B6224">
        <w:trPr>
          <w:gridAfter w:val="4"/>
          <w:wAfter w:w="1630" w:type="dxa"/>
          <w:trHeight w:val="25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A05DE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rol KA vs. Gal3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401FE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37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14630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7849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6838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4</w:t>
            </w:r>
          </w:p>
        </w:tc>
      </w:tr>
      <w:tr w:rsidR="00C32A65" w:rsidRPr="00273F15" w14:paraId="13831A8F" w14:textId="77777777" w:rsidTr="007B6224">
        <w:trPr>
          <w:gridAfter w:val="4"/>
          <w:wAfter w:w="1630" w:type="dxa"/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7B06DA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C2954B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772e-010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60549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658D59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C624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31</w:t>
            </w:r>
          </w:p>
        </w:tc>
      </w:tr>
      <w:tr w:rsidR="00C32A65" w:rsidRPr="00273F15" w14:paraId="46F3C2E7" w14:textId="77777777" w:rsidTr="007B6224">
        <w:trPr>
          <w:gridAfter w:val="4"/>
          <w:wAfter w:w="1630" w:type="dxa"/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E8EA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2968D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831e-0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64D7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637C0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5AE1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03</w:t>
            </w:r>
          </w:p>
        </w:tc>
      </w:tr>
      <w:tr w:rsidR="00C32A65" w:rsidRPr="00273F15" w14:paraId="4C990481" w14:textId="77777777" w:rsidTr="007B6224">
        <w:trPr>
          <w:gridAfter w:val="4"/>
          <w:wAfter w:w="1630" w:type="dxa"/>
          <w:trHeight w:val="25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88F42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B6D0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9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61D4B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98AF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487C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4</w:t>
            </w:r>
          </w:p>
        </w:tc>
      </w:tr>
      <w:tr w:rsidR="00C32A65" w:rsidRPr="00273F15" w14:paraId="170E1A7E" w14:textId="77777777" w:rsidTr="007B6224">
        <w:trPr>
          <w:gridAfter w:val="4"/>
          <w:wAfter w:w="1630" w:type="dxa"/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E995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5D553A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561e-0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B7BDF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EBDFC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F4668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31</w:t>
            </w:r>
          </w:p>
        </w:tc>
      </w:tr>
      <w:tr w:rsidR="00C32A65" w:rsidRPr="00273F15" w14:paraId="46E1FF04" w14:textId="77777777" w:rsidTr="007B6224">
        <w:trPr>
          <w:gridAfter w:val="4"/>
          <w:wAfter w:w="1630" w:type="dxa"/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B184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E769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75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97634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97DE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EF2B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</w:tr>
      <w:tr w:rsidR="00C32A65" w:rsidRPr="00273F15" w14:paraId="6952C0E6" w14:textId="77777777" w:rsidTr="007B6224">
        <w:trPr>
          <w:gridAfter w:val="4"/>
          <w:wAfter w:w="1630" w:type="dxa"/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1208F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AF23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538e-0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3A901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62B4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71EBB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31</w:t>
            </w:r>
          </w:p>
        </w:tc>
      </w:tr>
      <w:tr w:rsidR="00C32A65" w:rsidRPr="00273F15" w14:paraId="7D32858B" w14:textId="77777777" w:rsidTr="007B6224">
        <w:trPr>
          <w:gridAfter w:val="4"/>
          <w:wAfter w:w="1630" w:type="dxa"/>
          <w:trHeight w:val="25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F370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E207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788e-010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F6B4B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3C05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D7786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31</w:t>
            </w:r>
          </w:p>
        </w:tc>
      </w:tr>
      <w:tr w:rsidR="00C32A65" w:rsidRPr="00273F15" w14:paraId="2FEDE4C8" w14:textId="77777777" w:rsidTr="007B6224">
        <w:trPr>
          <w:gridAfter w:val="4"/>
          <w:wAfter w:w="1630" w:type="dxa"/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A110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BB97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93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7037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CC20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BC394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4</w:t>
            </w:r>
          </w:p>
        </w:tc>
      </w:tr>
      <w:tr w:rsidR="00C32A65" w:rsidRPr="00273F15" w14:paraId="402BB996" w14:textId="77777777" w:rsidTr="007B6224">
        <w:trPr>
          <w:gridAfter w:val="4"/>
          <w:wAfter w:w="1630" w:type="dxa"/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6EA8E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223A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08e-0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2F461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A0BA9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224130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74</w:t>
            </w:r>
          </w:p>
        </w:tc>
      </w:tr>
      <w:tr w:rsidR="00C32A65" w:rsidRPr="00273F15" w14:paraId="796C8ADB" w14:textId="77777777" w:rsidTr="007B6224">
        <w:trPr>
          <w:gridAfter w:val="4"/>
          <w:wAfter w:w="1630" w:type="dxa"/>
          <w:trHeight w:val="25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B7F9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AA45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47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E05BD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2F97E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34220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9</w:t>
            </w:r>
          </w:p>
        </w:tc>
      </w:tr>
      <w:tr w:rsidR="00C32A65" w:rsidRPr="00273F15" w14:paraId="4528B7C3" w14:textId="77777777" w:rsidTr="007B6224">
        <w:trPr>
          <w:gridAfter w:val="4"/>
          <w:wAfter w:w="1630" w:type="dxa"/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7ED7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DDC7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84e-0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F090A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A6F4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B6B1A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31</w:t>
            </w:r>
          </w:p>
        </w:tc>
      </w:tr>
      <w:tr w:rsidR="00C32A65" w:rsidRPr="00273F15" w14:paraId="4CE201E4" w14:textId="77777777" w:rsidTr="007B6224">
        <w:trPr>
          <w:gridAfter w:val="4"/>
          <w:wAfter w:w="1630" w:type="dxa"/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E7C3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05C0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59e-0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26DFF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AF0C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2F6C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931</w:t>
            </w:r>
          </w:p>
        </w:tc>
      </w:tr>
      <w:tr w:rsidR="00C32A65" w:rsidRPr="00273F15" w14:paraId="131200F8" w14:textId="77777777" w:rsidTr="007B6224">
        <w:trPr>
          <w:gridAfter w:val="4"/>
          <w:wAfter w:w="1630" w:type="dxa"/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F65D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3A78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39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5FA50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4A4760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0D4D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27</w:t>
            </w:r>
          </w:p>
        </w:tc>
      </w:tr>
      <w:tr w:rsidR="00C32A65" w:rsidRPr="00273F15" w14:paraId="2D15DDE9" w14:textId="77777777" w:rsidTr="007B6224">
        <w:trPr>
          <w:gridAfter w:val="4"/>
          <w:wAfter w:w="1630" w:type="dxa"/>
          <w:trHeight w:val="25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BBF1CD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3818CB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65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1BFCF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5363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BD168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1</w:t>
            </w:r>
          </w:p>
        </w:tc>
      </w:tr>
      <w:tr w:rsidR="00C32A65" w:rsidRPr="00273F15" w14:paraId="6766EAAF" w14:textId="77777777" w:rsidTr="0054033D">
        <w:trPr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0AD37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est details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21396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1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063DF4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2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839907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Diff.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25DCA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 of diff.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24C35B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1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76402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2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4746C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328F4" w14:textId="77777777" w:rsidR="00C32A65" w:rsidRPr="00273F15" w:rsidRDefault="00C32A65" w:rsidP="002864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</w:p>
        </w:tc>
      </w:tr>
      <w:tr w:rsidR="00C32A65" w:rsidRPr="00273F15" w14:paraId="5C6A0C2D" w14:textId="77777777" w:rsidTr="007B6224">
        <w:trPr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132CEF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rol KA vs. Gal3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AF82C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96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38B760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96e-009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FC8B9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37e-008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43BC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70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16CBBD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92E83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E2E4DD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567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72C12F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5D792D80" w14:textId="77777777" w:rsidTr="007B6224">
        <w:trPr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20DF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E7A9F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96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730119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34e-008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E060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772e-010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A349B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28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00CDAA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DEC4C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30E8B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693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C216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651AFFE4" w14:textId="77777777" w:rsidTr="007B6224">
        <w:trPr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3683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Control KA vs. 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28C6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96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0431F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34e-009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BECF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831e-009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3E2DAD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12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B01F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3647F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3277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80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DF989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66379027" w14:textId="77777777" w:rsidTr="007B6224">
        <w:trPr>
          <w:trHeight w:val="25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D7C93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4FE2D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96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EC02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75e-009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E74C9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09e-008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2E39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41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52D86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449D2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D50F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134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8A46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47758D9D" w14:textId="77777777" w:rsidTr="007B6224">
        <w:trPr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223B9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415E3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96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7BD3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53e-008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B3D0F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561e-009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643440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76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354EA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6F02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07C45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426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3EBB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23EA787F" w14:textId="77777777" w:rsidTr="007B6224">
        <w:trPr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68F3D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71CA69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96e-0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F014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34e-008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0C04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75e-008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C7820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70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09166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E3349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F22959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733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290D2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74572E0D" w14:textId="77777777" w:rsidTr="007B6224">
        <w:trPr>
          <w:trHeight w:val="25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D661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E37FC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96e-0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A9473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34e-009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1DC79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538e-009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7FF2E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49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6878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9DFF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2011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805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09A9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76F9B265" w14:textId="77777777" w:rsidTr="007B6224">
        <w:trPr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EA67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48230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96e-0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53414F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75e-009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FD2D5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788e-010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C07069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79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A5733D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42D82F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C41A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24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EFDC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4A9DEA1A" w14:textId="77777777" w:rsidTr="007B6224">
        <w:trPr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3DD25D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BC156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96e-0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EAFB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53e-008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702E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93e-008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622AB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909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DCC50D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804FC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146C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100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5370F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40BF1CBB" w14:textId="77777777" w:rsidTr="007B6224">
        <w:trPr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AD55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83C89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34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70EE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34e-009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3005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9.208e-009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1F12F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12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8E8C8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B161C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096CA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25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57D27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3CBBADB0" w14:textId="77777777" w:rsidTr="007B6224">
        <w:trPr>
          <w:trHeight w:val="25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BE0A6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A2BEE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34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3874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75e-009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EA82D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47e-008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A970B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441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58EF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B8BCD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F161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89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FF37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3D3C7249" w14:textId="77777777" w:rsidTr="007B6224">
        <w:trPr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031F2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E78A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34e-00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F67615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53e-008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CC2F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84e-009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F840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76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99ACD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4672B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6950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115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0983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6B89493A" w14:textId="77777777" w:rsidTr="007B6224">
        <w:trPr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F9417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1887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34e-0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CF7FA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75e-009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1F4E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59e-009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C4B6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796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4BAC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AF404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412980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502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E1E133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198F1654" w14:textId="77777777" w:rsidTr="007B6224">
        <w:trPr>
          <w:trHeight w:val="255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B1EE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6D1586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34e-0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FA9D1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53e-008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2A59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039e-008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79CE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183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EBE85E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E47C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53B4B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64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0927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7B8CCE9D" w14:textId="77777777" w:rsidTr="007B6224">
        <w:trPr>
          <w:trHeight w:val="238"/>
        </w:trPr>
        <w:tc>
          <w:tcPr>
            <w:tcW w:w="255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8521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1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2BB7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75e-0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F708C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53e-008</w:t>
            </w:r>
          </w:p>
        </w:tc>
        <w:tc>
          <w:tcPr>
            <w:tcW w:w="114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BD5EEF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165e-008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FD9E2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044e-009</w:t>
            </w:r>
          </w:p>
        </w:tc>
        <w:tc>
          <w:tcPr>
            <w:tcW w:w="30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66BAD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D84A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67BA4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27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322A48" w14:textId="77777777" w:rsidR="00C32A65" w:rsidRPr="00273F15" w:rsidRDefault="00C32A65" w:rsidP="0028641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</w:tbl>
    <w:p w14:paraId="63DF61A8" w14:textId="6B02FA4E" w:rsidR="00C32A65" w:rsidRPr="00273F15" w:rsidRDefault="00C32A65" w:rsidP="00C32A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C4962C4" w14:textId="565EF0B6" w:rsidR="007E2D70" w:rsidRPr="00273F15" w:rsidRDefault="007E2D70" w:rsidP="00C32A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3456B88" w14:textId="693B0C15" w:rsidR="007E2D70" w:rsidRPr="00273F15" w:rsidRDefault="007E2D70" w:rsidP="00C32A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4B6D01" w14:textId="7DA17E00" w:rsidR="007E2D70" w:rsidRPr="00273F15" w:rsidRDefault="007E2D70" w:rsidP="00C32A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376BC082" w14:textId="3BC51477" w:rsidR="007E2D70" w:rsidRPr="00273F15" w:rsidRDefault="007E2D70" w:rsidP="00C32A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2AEFFE3" w14:textId="5E9B5518" w:rsidR="007E2D70" w:rsidRPr="00273F15" w:rsidRDefault="007E2D70" w:rsidP="00C32A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81C6B50" w14:textId="454D9DA0" w:rsidR="007E2D70" w:rsidRPr="00273F15" w:rsidRDefault="007E2D70" w:rsidP="00C32A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DA4DA7E" w14:textId="485EE5AB" w:rsidR="007E2D70" w:rsidRPr="00273F15" w:rsidRDefault="007E2D70" w:rsidP="00C32A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B9DBF6A" w14:textId="6DC52DBB" w:rsidR="007E2D70" w:rsidRPr="00273F15" w:rsidRDefault="007E2D70" w:rsidP="00C32A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0785240" w14:textId="62F829B4" w:rsidR="007E2D70" w:rsidRPr="00273F15" w:rsidRDefault="007E2D70" w:rsidP="00C32A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564D107" w14:textId="67B3F64C" w:rsidR="007E2D70" w:rsidRPr="00273F15" w:rsidRDefault="007E2D70" w:rsidP="00C32A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DFCAC01" w14:textId="77777777" w:rsidR="007E2D70" w:rsidRPr="00273F15" w:rsidRDefault="007E2D70" w:rsidP="00C32A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BB2575B" w14:textId="77777777" w:rsidR="00C32A65" w:rsidRPr="00273F15" w:rsidRDefault="00C32A65" w:rsidP="00C32A65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</w:pPr>
      <w:r w:rsidRPr="00273F15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lastRenderedPageBreak/>
        <w:t>Supplementary Table 2. Summary of statistics performed in Fig. 1D.</w:t>
      </w:r>
    </w:p>
    <w:tbl>
      <w:tblPr>
        <w:tblW w:w="86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7"/>
        <w:gridCol w:w="1276"/>
        <w:gridCol w:w="1257"/>
        <w:gridCol w:w="1044"/>
        <w:gridCol w:w="964"/>
        <w:gridCol w:w="284"/>
        <w:gridCol w:w="284"/>
        <w:gridCol w:w="690"/>
        <w:gridCol w:w="350"/>
      </w:tblGrid>
      <w:tr w:rsidR="00C32A65" w:rsidRPr="00273F15" w14:paraId="13FD3BAE" w14:textId="77777777" w:rsidTr="005E4D27">
        <w:trPr>
          <w:gridAfter w:val="7"/>
          <w:wAfter w:w="4873" w:type="dxa"/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DF20F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familie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C058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C32A65" w:rsidRPr="00273F15" w14:paraId="1F4F0155" w14:textId="77777777" w:rsidTr="005E4D27">
        <w:trPr>
          <w:gridAfter w:val="7"/>
          <w:wAfter w:w="4873" w:type="dxa"/>
          <w:trHeight w:val="263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72CB1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comparisons per family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A822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</w:tr>
      <w:tr w:rsidR="00C32A65" w:rsidRPr="00273F15" w14:paraId="271F2C94" w14:textId="77777777" w:rsidTr="005E4D27">
        <w:trPr>
          <w:gridAfter w:val="7"/>
          <w:wAfter w:w="4873" w:type="dxa"/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F2EF7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8D2E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</w:tr>
      <w:tr w:rsidR="00C32A65" w:rsidRPr="00273F15" w14:paraId="555AC112" w14:textId="77777777" w:rsidTr="005E4D27">
        <w:trPr>
          <w:gridAfter w:val="4"/>
          <w:wAfter w:w="1608" w:type="dxa"/>
          <w:trHeight w:val="509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DE2A2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olm-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idak's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ultiple comparisons test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C5BE3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Diff.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DD0D6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ignificant?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914C28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ummary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346AA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 P Value</w:t>
            </w:r>
          </w:p>
        </w:tc>
      </w:tr>
      <w:tr w:rsidR="00C32A65" w:rsidRPr="00273F15" w14:paraId="61E7FF2E" w14:textId="77777777" w:rsidTr="005E4D27">
        <w:trPr>
          <w:gridAfter w:val="4"/>
          <w:wAfter w:w="1608" w:type="dxa"/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DBD29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rol KA vs. Gal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E9DC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364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375A2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8B0806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BFB74D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6</w:t>
            </w:r>
          </w:p>
        </w:tc>
      </w:tr>
      <w:tr w:rsidR="00C32A65" w:rsidRPr="00273F15" w14:paraId="1DFB5031" w14:textId="77777777" w:rsidTr="005E4D27">
        <w:trPr>
          <w:gridAfter w:val="4"/>
          <w:wAfter w:w="1608" w:type="dxa"/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356B71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79ED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2866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4D726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EA61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7BA8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53</w:t>
            </w:r>
          </w:p>
        </w:tc>
      </w:tr>
      <w:tr w:rsidR="00C32A65" w:rsidRPr="00273F15" w14:paraId="179F819D" w14:textId="77777777" w:rsidTr="005E4D27">
        <w:trPr>
          <w:gridAfter w:val="4"/>
          <w:wAfter w:w="1608" w:type="dxa"/>
          <w:trHeight w:val="263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0336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0DAD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923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D7936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3F1D4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3097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041</w:t>
            </w:r>
          </w:p>
        </w:tc>
      </w:tr>
      <w:tr w:rsidR="00C32A65" w:rsidRPr="00273F15" w14:paraId="7A1F61C5" w14:textId="77777777" w:rsidTr="005E4D27">
        <w:trPr>
          <w:gridAfter w:val="4"/>
          <w:wAfter w:w="1608" w:type="dxa"/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C13E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4D478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62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7DEF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1FF6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0D3F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516</w:t>
            </w:r>
          </w:p>
        </w:tc>
      </w:tr>
      <w:tr w:rsidR="00C32A65" w:rsidRPr="00273F15" w14:paraId="423DE43F" w14:textId="77777777" w:rsidTr="005E4D27">
        <w:trPr>
          <w:gridAfter w:val="4"/>
          <w:wAfter w:w="1608" w:type="dxa"/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6C821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68581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401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08CD89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C1F6C8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533B8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67</w:t>
            </w:r>
          </w:p>
        </w:tc>
      </w:tr>
      <w:tr w:rsidR="00C32A65" w:rsidRPr="00273F15" w14:paraId="7D194463" w14:textId="77777777" w:rsidTr="005E4D27">
        <w:trPr>
          <w:gridAfter w:val="4"/>
          <w:wAfter w:w="1608" w:type="dxa"/>
          <w:trHeight w:val="263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6A2CE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8DECD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650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82C3F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65B8F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33B5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1</w:t>
            </w:r>
          </w:p>
        </w:tc>
      </w:tr>
      <w:tr w:rsidR="00C32A65" w:rsidRPr="00273F15" w14:paraId="69CEBEAC" w14:textId="77777777" w:rsidTr="005E4D27">
        <w:trPr>
          <w:gridAfter w:val="4"/>
          <w:wAfter w:w="1608" w:type="dxa"/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18692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46B94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440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4FCCC1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6EE699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91574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27</w:t>
            </w:r>
          </w:p>
        </w:tc>
      </w:tr>
      <w:tr w:rsidR="00C32A65" w:rsidRPr="00273F15" w14:paraId="44C06658" w14:textId="77777777" w:rsidTr="005E4D27">
        <w:trPr>
          <w:gridAfter w:val="4"/>
          <w:wAfter w:w="1608" w:type="dxa"/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75B1F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81BC8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502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E8818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07E2A6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EE3A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822</w:t>
            </w:r>
          </w:p>
        </w:tc>
      </w:tr>
      <w:tr w:rsidR="00C32A65" w:rsidRPr="00273F15" w14:paraId="46D8A64E" w14:textId="77777777" w:rsidTr="005E4D27">
        <w:trPr>
          <w:gridAfter w:val="4"/>
          <w:wAfter w:w="1608" w:type="dxa"/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230E4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8224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76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8894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7A10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29EF9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16</w:t>
            </w:r>
          </w:p>
        </w:tc>
      </w:tr>
      <w:tr w:rsidR="00C32A65" w:rsidRPr="00273F15" w14:paraId="60E5AB2E" w14:textId="77777777" w:rsidTr="005E4D27">
        <w:trPr>
          <w:gridAfter w:val="4"/>
          <w:wAfter w:w="1608" w:type="dxa"/>
          <w:trHeight w:val="509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70D841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24E7E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10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0EB1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A7F82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E8CBF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847</w:t>
            </w:r>
          </w:p>
        </w:tc>
      </w:tr>
      <w:tr w:rsidR="00C32A65" w:rsidRPr="00273F15" w14:paraId="221E50A0" w14:textId="77777777" w:rsidTr="005E4D27">
        <w:trPr>
          <w:gridAfter w:val="4"/>
          <w:wAfter w:w="1608" w:type="dxa"/>
          <w:trHeight w:val="509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E4E57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4EE3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14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271FF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BECD9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A16E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02</w:t>
            </w:r>
          </w:p>
        </w:tc>
      </w:tr>
      <w:tr w:rsidR="00C32A65" w:rsidRPr="00273F15" w14:paraId="7BFEF375" w14:textId="77777777" w:rsidTr="005E4D27">
        <w:trPr>
          <w:gridAfter w:val="4"/>
          <w:wAfter w:w="1608" w:type="dxa"/>
          <w:trHeight w:val="263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07CB64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1276D2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114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6538A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3BF28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503C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67</w:t>
            </w:r>
          </w:p>
        </w:tc>
      </w:tr>
      <w:tr w:rsidR="00C32A65" w:rsidRPr="00273F15" w14:paraId="641F01C3" w14:textId="77777777" w:rsidTr="005E4D27">
        <w:trPr>
          <w:gridAfter w:val="4"/>
          <w:wAfter w:w="1608" w:type="dxa"/>
          <w:trHeight w:val="509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CECD9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B2A81F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385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88DFF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9C3639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8E03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153</w:t>
            </w:r>
          </w:p>
        </w:tc>
      </w:tr>
      <w:tr w:rsidR="00C32A65" w:rsidRPr="00273F15" w14:paraId="5AC1A200" w14:textId="77777777" w:rsidTr="005E4D27">
        <w:trPr>
          <w:gridAfter w:val="4"/>
          <w:wAfter w:w="1608" w:type="dxa"/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376E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442B7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324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4467F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66D8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5210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402</w:t>
            </w:r>
          </w:p>
        </w:tc>
      </w:tr>
      <w:tr w:rsidR="00C32A65" w:rsidRPr="00273F15" w14:paraId="198865E8" w14:textId="77777777" w:rsidTr="005E4D27">
        <w:trPr>
          <w:gridAfter w:val="4"/>
          <w:wAfter w:w="1608" w:type="dxa"/>
          <w:trHeight w:val="311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70AF4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0B8A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263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B9405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69A6D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BF50B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627</w:t>
            </w:r>
          </w:p>
        </w:tc>
      </w:tr>
      <w:tr w:rsidR="00C32A65" w:rsidRPr="00273F15" w14:paraId="1F635DE9" w14:textId="77777777" w:rsidTr="005E4D27">
        <w:trPr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15CF1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est details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4743D9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1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29B73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12466C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Diff.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4672F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 of diff.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780FF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1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C611F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2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66BBB9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CA3C4" w14:textId="77777777" w:rsidR="00C32A65" w:rsidRPr="00273F15" w:rsidRDefault="00C32A65" w:rsidP="007E2D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</w:p>
        </w:tc>
      </w:tr>
      <w:tr w:rsidR="00C32A65" w:rsidRPr="00273F15" w14:paraId="6E3A5D5F" w14:textId="77777777" w:rsidTr="005E4D27">
        <w:trPr>
          <w:trHeight w:val="263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1686F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ontrol KA vs. Gal3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448AF8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432B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73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B9D89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364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874391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32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3817B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F2EC6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3D6E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116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3736B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00F4BF54" w14:textId="77777777" w:rsidTr="005E4D27">
        <w:trPr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CF88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725F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937A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38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D99662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02866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6AF05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99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93F38D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36B46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72A6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437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39B2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568DDBF7" w14:textId="77777777" w:rsidTr="005E4D27">
        <w:trPr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5CB2F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B539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30906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17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DE8FF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923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B052D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338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77BB2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110DD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F0C6C6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50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0687A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5B1A4AE6" w14:textId="77777777" w:rsidTr="005E4D27">
        <w:trPr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C8094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D6C2D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CC0651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23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B109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862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584F6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8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B783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6EABBF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F7DD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68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4BE84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77DBA038" w14:textId="77777777" w:rsidTr="005E4D27">
        <w:trPr>
          <w:trHeight w:val="263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B83D5D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Control KA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6CA2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0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67BA1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9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1CF8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401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13CB3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57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87812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2F1A8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8D667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26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0B20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00F0B6EA" w14:textId="77777777" w:rsidTr="005E4D27">
        <w:trPr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E7C14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Gal3 vs. 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AEF4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73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AFCE4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38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149F3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8650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C68B4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032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B9A0E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F6E4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166CE4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257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C2B2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24191FBD" w14:textId="77777777" w:rsidTr="005E4D27">
        <w:trPr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A5F28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5A50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73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97C56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17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3CF9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440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0110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371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AEBD9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E6D2A8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2C1CF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95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F464F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7F51A2F1" w14:textId="77777777" w:rsidTr="005E4D27">
        <w:trPr>
          <w:trHeight w:val="263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363B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76077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73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09A79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23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70192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4502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812B28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219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18D6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7A633D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3DE531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029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8E4DF6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6ACAFF33" w14:textId="77777777" w:rsidTr="005E4D27">
        <w:trPr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E4E9D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AD0E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473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5D80B2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9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1EDE6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1076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4779B9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60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1599A8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B487A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C46E9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.134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3E37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0A751DD7" w14:textId="77777777" w:rsidTr="005E4D27">
        <w:trPr>
          <w:trHeight w:val="509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D3F6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6690F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3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403D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17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3F3E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210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07939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338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76229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DB2CF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9188F6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73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40367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5959AD84" w14:textId="77777777" w:rsidTr="005E4D27">
        <w:trPr>
          <w:trHeight w:val="509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66898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E75E7D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3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20E85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23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ECA24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4149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1DB42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18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5E7C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AB24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67C4D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99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9B716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41A3F20B" w14:textId="77777777" w:rsidTr="005E4D27">
        <w:trPr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6296E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37EE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33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8F242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9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22B59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2114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9DB6CD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57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AB8D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12701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62132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13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862E1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5E94CA6C" w14:textId="77777777" w:rsidTr="005E4D27">
        <w:trPr>
          <w:trHeight w:val="509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8962D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2586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17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74AE2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23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0683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9385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59DA18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503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10B0B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577EC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A6364F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750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E5521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6DC5BF37" w14:textId="77777777" w:rsidTr="005E4D27">
        <w:trPr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267F9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3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A2624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17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5FBD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9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B0287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5324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CE151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849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ECA5F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A7976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8E7E5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869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9517FB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C32A65" w:rsidRPr="00273F15" w14:paraId="4FB6C28E" w14:textId="77777777" w:rsidTr="005E4D27">
        <w:trPr>
          <w:trHeight w:val="245"/>
        </w:trPr>
        <w:tc>
          <w:tcPr>
            <w:tcW w:w="254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5825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Gal3 + 1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 vs. 10 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uM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 TD139</w:t>
            </w:r>
          </w:p>
        </w:tc>
        <w:tc>
          <w:tcPr>
            <w:tcW w:w="127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50F1A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923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142B2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49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86FDF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06263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D88340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2724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2FDB6E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28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1F91C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69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E5B19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299</w:t>
            </w:r>
          </w:p>
        </w:tc>
        <w:tc>
          <w:tcPr>
            <w:tcW w:w="3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B9A333" w14:textId="77777777" w:rsidR="00C32A65" w:rsidRPr="00273F15" w:rsidRDefault="00C32A65" w:rsidP="007E2D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</w:tbl>
    <w:p w14:paraId="3152920F" w14:textId="212EEB45" w:rsidR="00C32A65" w:rsidRPr="00273F15" w:rsidRDefault="00C32A65" w:rsidP="00C32A65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9800F0A" w14:textId="4BB637E9" w:rsidR="00341122" w:rsidRPr="00273F15" w:rsidRDefault="00341122" w:rsidP="00341122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color w:val="FF0000"/>
          <w:sz w:val="24"/>
          <w:szCs w:val="24"/>
          <w:lang w:val="en-US"/>
        </w:rPr>
      </w:pPr>
      <w:r w:rsidRPr="00273F15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8C4057" w:rsidRPr="00273F15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>3</w:t>
      </w:r>
      <w:r w:rsidRPr="00273F15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>. Summary of statistics performed in Fig. 5E</w:t>
      </w:r>
      <w:r w:rsidR="008C4057" w:rsidRPr="00273F15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>.</w:t>
      </w:r>
      <w:r w:rsidRPr="00273F15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87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1140"/>
        <w:gridCol w:w="1257"/>
        <w:gridCol w:w="1085"/>
        <w:gridCol w:w="1416"/>
        <w:gridCol w:w="849"/>
      </w:tblGrid>
      <w:tr w:rsidR="004A4E11" w:rsidRPr="00273F15" w14:paraId="156251BA" w14:textId="77777777" w:rsidTr="004A4E11">
        <w:trPr>
          <w:trHeight w:val="274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1D525" w14:textId="77777777" w:rsidR="004A4E11" w:rsidRPr="00273F15" w:rsidRDefault="004A4E11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families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1ABA38" w14:textId="77777777" w:rsidR="004A4E11" w:rsidRPr="00273F15" w:rsidRDefault="004A4E11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3758" w:type="dxa"/>
            <w:gridSpan w:val="3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F4EA5C" w14:textId="77777777" w:rsidR="004A4E11" w:rsidRPr="00273F15" w:rsidRDefault="004A4E11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CFB513" w14:textId="77777777" w:rsidR="004A4E11" w:rsidRPr="00273F15" w:rsidRDefault="004A4E11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4E11" w:rsidRPr="00273F15" w14:paraId="328F7A46" w14:textId="77777777" w:rsidTr="004A4E11">
        <w:trPr>
          <w:trHeight w:val="559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60C68" w14:textId="77777777" w:rsidR="004A4E11" w:rsidRPr="00273F15" w:rsidRDefault="004A4E11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comparisons per family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6E8B1" w14:textId="77777777" w:rsidR="004A4E11" w:rsidRPr="00273F15" w:rsidRDefault="004A4E11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3758" w:type="dxa"/>
            <w:gridSpan w:val="3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06644" w14:textId="77777777" w:rsidR="004A4E11" w:rsidRPr="00273F15" w:rsidRDefault="004A4E11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B03FE2" w14:textId="77777777" w:rsidR="004A4E11" w:rsidRPr="00273F15" w:rsidRDefault="004A4E11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4E11" w:rsidRPr="00273F15" w14:paraId="0B55BFB5" w14:textId="77777777" w:rsidTr="004A4E11">
        <w:trPr>
          <w:trHeight w:val="274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52999C" w14:textId="77777777" w:rsidR="004A4E11" w:rsidRPr="00273F15" w:rsidRDefault="004A4E11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114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BC8C5" w14:textId="77777777" w:rsidR="004A4E11" w:rsidRPr="00273F15" w:rsidRDefault="004A4E11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3758" w:type="dxa"/>
            <w:gridSpan w:val="3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B6EE9" w14:textId="77777777" w:rsidR="004A4E11" w:rsidRPr="00273F15" w:rsidRDefault="004A4E11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9AB670" w14:textId="77777777" w:rsidR="004A4E11" w:rsidRPr="00273F15" w:rsidRDefault="004A4E11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2668" w:rsidRPr="00273F15" w14:paraId="5104B5D8" w14:textId="77777777" w:rsidTr="004A4E11">
        <w:trPr>
          <w:trHeight w:val="61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A82E22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ED513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10427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94C99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C49F2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7DA3E0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2668" w:rsidRPr="00273F15" w14:paraId="29EB6EC6" w14:textId="77777777" w:rsidTr="004A4E11">
        <w:trPr>
          <w:trHeight w:val="549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107C5" w14:textId="77777777" w:rsidR="00211443" w:rsidRPr="00273F15" w:rsidRDefault="00211443" w:rsidP="004A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unn's multiple comparisons test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3E469" w14:textId="77777777" w:rsidR="00211443" w:rsidRPr="00273F15" w:rsidRDefault="00211443" w:rsidP="004A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rank diff.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E73CD" w14:textId="77777777" w:rsidR="00211443" w:rsidRPr="00273F15" w:rsidRDefault="00211443" w:rsidP="004A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ignificant?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D4946" w14:textId="77777777" w:rsidR="00211443" w:rsidRPr="00273F15" w:rsidRDefault="00211443" w:rsidP="004A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ummary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0FF6A" w14:textId="77777777" w:rsidR="00211443" w:rsidRPr="00273F15" w:rsidRDefault="00211443" w:rsidP="004A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 P Value</w:t>
            </w:r>
          </w:p>
        </w:tc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E33815" w14:textId="77777777" w:rsidR="00211443" w:rsidRPr="00273F15" w:rsidRDefault="00211443" w:rsidP="004A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5C2668" w:rsidRPr="00273F15" w14:paraId="0470F5CC" w14:textId="77777777" w:rsidTr="004A4E11">
        <w:trPr>
          <w:trHeight w:val="61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56032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835D5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5F3CA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643D5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505BD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3A08D1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2668" w:rsidRPr="00273F15" w14:paraId="2072EE9D" w14:textId="77777777" w:rsidTr="004A4E11">
        <w:trPr>
          <w:trHeight w:val="274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924B9A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T vs. 5xFAD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6B5181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00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226D66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CBA9FD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4510C7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34</w:t>
            </w:r>
          </w:p>
        </w:tc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148CF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2668" w:rsidRPr="00273F15" w14:paraId="123679AB" w14:textId="77777777" w:rsidTr="004A4E11">
        <w:trPr>
          <w:trHeight w:val="284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8C676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T vs. 5xFAD-Gal3KO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29D5F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95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C0CC4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2B171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DE07A7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0.9999</w:t>
            </w:r>
          </w:p>
        </w:tc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D87613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2668" w:rsidRPr="00273F15" w14:paraId="2D38A2AD" w14:textId="77777777" w:rsidTr="004A4E11">
        <w:trPr>
          <w:trHeight w:val="274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E64287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T vs. Gal3KO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311BA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660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1C00DD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9CE2A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46FDB8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0.9999</w:t>
            </w:r>
          </w:p>
        </w:tc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805B3A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2668" w:rsidRPr="00273F15" w14:paraId="27FF6B43" w14:textId="77777777" w:rsidTr="004A4E11">
        <w:trPr>
          <w:trHeight w:val="311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5A22F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xFAD vs. 5xFAD-Gal3KO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EBCF05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9.00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1ED06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EE2D5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0F58D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40</w:t>
            </w:r>
          </w:p>
        </w:tc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88D279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2668" w:rsidRPr="00273F15" w14:paraId="138FD125" w14:textId="77777777" w:rsidTr="004A4E11">
        <w:trPr>
          <w:trHeight w:val="284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C2B432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xFAD vs. Gal3KO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87A740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66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807DD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C252F2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**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F4E776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2</w:t>
            </w:r>
          </w:p>
        </w:tc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60404D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C2668" w:rsidRPr="00273F15" w14:paraId="645457D1" w14:textId="77777777" w:rsidTr="004A4E11">
        <w:trPr>
          <w:trHeight w:val="280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5745FF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xFAD-Gal3KO vs. Gal3KO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24FB0A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656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BF7955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9EB5C0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1416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AF7AF7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&gt; 0.9999</w:t>
            </w:r>
          </w:p>
        </w:tc>
        <w:tc>
          <w:tcPr>
            <w:tcW w:w="84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0D2515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4E11" w:rsidRPr="00273F15" w14:paraId="65FC081C" w14:textId="77777777" w:rsidTr="004A4E11">
        <w:trPr>
          <w:trHeight w:val="549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A8D4C" w14:textId="77777777" w:rsidR="00211443" w:rsidRPr="00273F15" w:rsidRDefault="00211443" w:rsidP="004A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est details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B8DC1" w14:textId="77777777" w:rsidR="00211443" w:rsidRPr="00273F15" w:rsidRDefault="00211443" w:rsidP="004A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rank 1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9E360" w14:textId="77777777" w:rsidR="00211443" w:rsidRPr="00273F15" w:rsidRDefault="00211443" w:rsidP="004A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rank 2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4D7E7" w14:textId="77777777" w:rsidR="00211443" w:rsidRPr="00273F15" w:rsidRDefault="00211443" w:rsidP="004A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rank diff.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BA6B0" w14:textId="77777777" w:rsidR="00211443" w:rsidRPr="00273F15" w:rsidRDefault="00211443" w:rsidP="004A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1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68BBF" w14:textId="77777777" w:rsidR="00211443" w:rsidRPr="00273F15" w:rsidRDefault="00211443" w:rsidP="004A4E1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2</w:t>
            </w:r>
          </w:p>
        </w:tc>
      </w:tr>
      <w:tr w:rsidR="004A4E11" w:rsidRPr="00273F15" w14:paraId="40F0ED61" w14:textId="77777777" w:rsidTr="004A4E11">
        <w:trPr>
          <w:trHeight w:val="274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1ACAF6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T vs. 5xFAD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93395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55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CAA7A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545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4F1DE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1.00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FD2E6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5AA821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</w:tr>
      <w:tr w:rsidR="004A4E11" w:rsidRPr="00273F15" w14:paraId="6632FF50" w14:textId="77777777" w:rsidTr="004A4E11">
        <w:trPr>
          <w:trHeight w:val="274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F7196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T vs. 5xFAD-Gal3KO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456F0B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55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1D409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55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F02B59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95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BBB325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48D07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4A4E11" w:rsidRPr="00273F15" w14:paraId="679BE35B" w14:textId="77777777" w:rsidTr="004A4E11">
        <w:trPr>
          <w:trHeight w:val="284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97BA0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T vs. Gal3KO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88819D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9.55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E151BB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21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0949C6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660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601EC7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8976B5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4A4E11" w:rsidRPr="00273F15" w14:paraId="1DE0B1AD" w14:textId="77777777" w:rsidTr="004A4E11">
        <w:trPr>
          <w:trHeight w:val="197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6DFF96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xFAD vs. 5xFAD-Gal3KO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F2FC0E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545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C6166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55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F18EB8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9.00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FD3509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86E6B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4A4E11" w:rsidRPr="00273F15" w14:paraId="6E5B3CDC" w14:textId="77777777" w:rsidTr="004A4E11">
        <w:trPr>
          <w:trHeight w:val="274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0CF32B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xFAD vs. Gal3KO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D990BD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.545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26D84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21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80260B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2.66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0133E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F018C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  <w:tr w:rsidR="004A4E11" w:rsidRPr="00273F15" w14:paraId="0C3982D4" w14:textId="77777777" w:rsidTr="004A4E11">
        <w:trPr>
          <w:trHeight w:val="305"/>
        </w:trPr>
        <w:tc>
          <w:tcPr>
            <w:tcW w:w="297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3ABE6E" w14:textId="77777777" w:rsidR="00211443" w:rsidRPr="00273F15" w:rsidRDefault="00211443" w:rsidP="004A4E1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xFAD-Gal3KO vs. Gal3KO</w:t>
            </w:r>
          </w:p>
        </w:tc>
        <w:tc>
          <w:tcPr>
            <w:tcW w:w="114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85B34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7.55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F9A2F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1.21</w:t>
            </w:r>
          </w:p>
        </w:tc>
        <w:tc>
          <w:tcPr>
            <w:tcW w:w="108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8AAAB6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3.656</w:t>
            </w:r>
          </w:p>
        </w:tc>
        <w:tc>
          <w:tcPr>
            <w:tcW w:w="1416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3ACFC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84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0181B" w14:textId="77777777" w:rsidR="00211443" w:rsidRPr="00273F15" w:rsidRDefault="00211443" w:rsidP="004A4E1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</w:tbl>
    <w:p w14:paraId="7BC68210" w14:textId="77777777" w:rsidR="00211443" w:rsidRPr="00273F15" w:rsidRDefault="00211443" w:rsidP="00341122">
      <w:pPr>
        <w:spacing w:after="0" w:line="480" w:lineRule="auto"/>
        <w:jc w:val="both"/>
        <w:rPr>
          <w:lang w:val="en-GB"/>
        </w:rPr>
      </w:pPr>
    </w:p>
    <w:p w14:paraId="2C84EB14" w14:textId="77777777" w:rsidR="007E2D70" w:rsidRPr="00273F15" w:rsidRDefault="007E2D70" w:rsidP="008C4057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</w:pPr>
    </w:p>
    <w:p w14:paraId="2662A899" w14:textId="7BE7C5BB" w:rsidR="008C4057" w:rsidRPr="00273F15" w:rsidRDefault="008C4057" w:rsidP="008C4057">
      <w:pPr>
        <w:spacing w:after="0" w:line="480" w:lineRule="auto"/>
        <w:jc w:val="both"/>
        <w:rPr>
          <w:lang w:val="en-GB"/>
        </w:rPr>
      </w:pPr>
      <w:r w:rsidRPr="00273F15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>Supplementary Table 4. Summary of statistics performed in Fig. 5F.</w:t>
      </w:r>
      <w:r w:rsidR="00AA680F" w:rsidRPr="00273F15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709"/>
        <w:gridCol w:w="1257"/>
        <w:gridCol w:w="1044"/>
        <w:gridCol w:w="964"/>
        <w:gridCol w:w="704"/>
        <w:gridCol w:w="567"/>
        <w:gridCol w:w="709"/>
        <w:gridCol w:w="425"/>
      </w:tblGrid>
      <w:tr w:rsidR="007E2D70" w:rsidRPr="00273F15" w14:paraId="392E9178" w14:textId="77777777" w:rsidTr="00F07615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B886D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familie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6DC8F7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5670" w:type="dxa"/>
            <w:gridSpan w:val="7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6EF80B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2D70" w:rsidRPr="00273F15" w14:paraId="6B5E2926" w14:textId="77777777" w:rsidTr="00F07615">
        <w:trPr>
          <w:trHeight w:val="595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8F6968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umber of comparisons per family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CB9930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5670" w:type="dxa"/>
            <w:gridSpan w:val="7"/>
            <w:vMerge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C3BE09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E2D70" w:rsidRPr="00273F15" w14:paraId="4B03D18C" w14:textId="77777777" w:rsidTr="00F07615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D7465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lpha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46F539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5670" w:type="dxa"/>
            <w:gridSpan w:val="7"/>
            <w:vMerge/>
            <w:tcBorders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04036B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7615" w:rsidRPr="00273F15" w14:paraId="5D98EB9C" w14:textId="77777777" w:rsidTr="00F07615">
        <w:trPr>
          <w:trHeight w:val="581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FDEA6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Holm-</w:t>
            </w:r>
            <w:proofErr w:type="spellStart"/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idak's</w:t>
            </w:r>
            <w:proofErr w:type="spellEnd"/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multiple comparisons test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8D4E76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Diff.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7DBA2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ignificant?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81BCBB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ummary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21478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Adjusted P Value</w:t>
            </w:r>
          </w:p>
        </w:tc>
        <w:tc>
          <w:tcPr>
            <w:tcW w:w="2405" w:type="dxa"/>
            <w:gridSpan w:val="4"/>
            <w:vMerge w:val="restart"/>
            <w:tcBorders>
              <w:top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877B7A" w14:textId="246DED41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7615" w:rsidRPr="00273F15" w14:paraId="0B3E2079" w14:textId="77777777" w:rsidTr="00F07615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0C0145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T vs. 5xFAD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996958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82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B0E10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Yes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076562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95E41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352</w:t>
            </w:r>
          </w:p>
        </w:tc>
        <w:tc>
          <w:tcPr>
            <w:tcW w:w="2405" w:type="dxa"/>
            <w:gridSpan w:val="4"/>
            <w:vMerge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5586D" w14:textId="05D1FF9C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7615" w:rsidRPr="00273F15" w14:paraId="35697234" w14:textId="77777777" w:rsidTr="00F07615">
        <w:trPr>
          <w:trHeight w:val="303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07162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T vs. 5xFAD-Gal3K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ABBFB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34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A5DEF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253D2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66964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53</w:t>
            </w:r>
          </w:p>
        </w:tc>
        <w:tc>
          <w:tcPr>
            <w:tcW w:w="2405" w:type="dxa"/>
            <w:gridSpan w:val="4"/>
            <w:vMerge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8CE26" w14:textId="22118559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7615" w:rsidRPr="00273F15" w14:paraId="05B6D72B" w14:textId="77777777" w:rsidTr="00F07615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F0C09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T vs. Gal3K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D7243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43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6548A2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055F4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E4914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53</w:t>
            </w:r>
          </w:p>
        </w:tc>
        <w:tc>
          <w:tcPr>
            <w:tcW w:w="2405" w:type="dxa"/>
            <w:gridSpan w:val="4"/>
            <w:vMerge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332F6" w14:textId="2DB8432D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7615" w:rsidRPr="00273F15" w14:paraId="620261C0" w14:textId="77777777" w:rsidTr="00F07615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695141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xFAD vs. 5xFAD-Gal3K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F1324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84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E0E77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2DC286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C599C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853</w:t>
            </w:r>
          </w:p>
        </w:tc>
        <w:tc>
          <w:tcPr>
            <w:tcW w:w="2405" w:type="dxa"/>
            <w:gridSpan w:val="4"/>
            <w:vMerge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BBBDA" w14:textId="4B4C1471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7615" w:rsidRPr="00273F15" w14:paraId="5B309807" w14:textId="77777777" w:rsidTr="00F07615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6CEE80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xFAD vs. Gal3K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065F9E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239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F164E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576303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E382B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376</w:t>
            </w:r>
          </w:p>
        </w:tc>
        <w:tc>
          <w:tcPr>
            <w:tcW w:w="2405" w:type="dxa"/>
            <w:gridSpan w:val="4"/>
            <w:vMerge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A7112" w14:textId="182977CF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7615" w:rsidRPr="00273F15" w14:paraId="5734B182" w14:textId="77777777" w:rsidTr="00F07615">
        <w:trPr>
          <w:trHeight w:val="595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45323C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xFAD-Gal3KO vs. Gal3K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52500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914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95EEB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0B491F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s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00E562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373</w:t>
            </w:r>
          </w:p>
        </w:tc>
        <w:tc>
          <w:tcPr>
            <w:tcW w:w="2405" w:type="dxa"/>
            <w:gridSpan w:val="4"/>
            <w:vMerge/>
            <w:tcBorders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630A3" w14:textId="58ED2A26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F07615" w:rsidRPr="00273F15" w14:paraId="4B85426E" w14:textId="77777777" w:rsidTr="00F07615">
        <w:trPr>
          <w:trHeight w:val="581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4E409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est details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8CDDD2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1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6B61A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4E41B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Mean Diff.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F9F6C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SE of diff.</w:t>
            </w:r>
          </w:p>
        </w:tc>
        <w:tc>
          <w:tcPr>
            <w:tcW w:w="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3D43E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2187A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n2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1E4E0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63613" w14:textId="77777777" w:rsidR="007E2D70" w:rsidRPr="00273F15" w:rsidRDefault="007E2D70" w:rsidP="00F076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DF</w:t>
            </w:r>
          </w:p>
        </w:tc>
      </w:tr>
      <w:tr w:rsidR="00F07615" w:rsidRPr="00273F15" w14:paraId="5F8580FA" w14:textId="77777777" w:rsidTr="00F07615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7E4D38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T vs. 5xFAD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50235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16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2932D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58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52327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582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2681C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40</w:t>
            </w:r>
          </w:p>
        </w:tc>
        <w:tc>
          <w:tcPr>
            <w:tcW w:w="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A0C4F4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B082C2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51635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88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1BEE6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F07615" w:rsidRPr="00273F15" w14:paraId="774A919E" w14:textId="77777777" w:rsidTr="00F07615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1E7BD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T vs. 5xFAD-Gal3K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140D3D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16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C8CE4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43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C5D55A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34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96C552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71</w:t>
            </w:r>
          </w:p>
        </w:tc>
        <w:tc>
          <w:tcPr>
            <w:tcW w:w="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1CBCA6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DE852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467E97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6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31071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F07615" w:rsidRPr="00273F15" w14:paraId="348707F9" w14:textId="77777777" w:rsidTr="00F07615">
        <w:trPr>
          <w:trHeight w:val="303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C1610C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WT vs. Gal3K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4CC92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8.16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18D442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8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93C2F0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343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AA5EA8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26</w:t>
            </w:r>
          </w:p>
        </w:tc>
        <w:tc>
          <w:tcPr>
            <w:tcW w:w="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E3B55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6FFB9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D3FDC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93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87CB17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F07615" w:rsidRPr="00273F15" w14:paraId="6929DD60" w14:textId="77777777" w:rsidTr="00F07615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49B466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xFAD vs. 5xFAD-Gal3K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9A77D6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5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F40ADB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43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163A6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1.848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68CD51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71</w:t>
            </w:r>
          </w:p>
        </w:tc>
        <w:tc>
          <w:tcPr>
            <w:tcW w:w="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9797E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67AD0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326591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454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6F3AA6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F07615" w:rsidRPr="00273F15" w14:paraId="41516ECA" w14:textId="77777777" w:rsidTr="00F07615">
        <w:trPr>
          <w:trHeight w:val="290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1E9B72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xFAD vs. Gal3K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E29A5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4.58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D098D9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8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84AAFA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2.239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A01343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26</w:t>
            </w:r>
          </w:p>
        </w:tc>
        <w:tc>
          <w:tcPr>
            <w:tcW w:w="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0FAE08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447B1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F2285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989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C449F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  <w:tr w:rsidR="00F07615" w:rsidRPr="00273F15" w14:paraId="2E765F02" w14:textId="77777777" w:rsidTr="00F07615">
        <w:trPr>
          <w:trHeight w:val="581"/>
        </w:trPr>
        <w:tc>
          <w:tcPr>
            <w:tcW w:w="240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40BDA" w14:textId="77777777" w:rsidR="007E2D70" w:rsidRPr="00273F15" w:rsidRDefault="007E2D70" w:rsidP="00F0761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5xFAD-Gal3KO vs. Gal3KO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17AD8B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43</w:t>
            </w:r>
          </w:p>
        </w:tc>
        <w:tc>
          <w:tcPr>
            <w:tcW w:w="125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69975F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.82</w:t>
            </w:r>
          </w:p>
        </w:tc>
        <w:tc>
          <w:tcPr>
            <w:tcW w:w="104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E0E43D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-0.3914</w:t>
            </w:r>
          </w:p>
        </w:tc>
        <w:tc>
          <w:tcPr>
            <w:tcW w:w="96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0D200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59</w:t>
            </w:r>
          </w:p>
        </w:tc>
        <w:tc>
          <w:tcPr>
            <w:tcW w:w="704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51BAC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56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36EDF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70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61559A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376</w:t>
            </w:r>
          </w:p>
        </w:tc>
        <w:tc>
          <w:tcPr>
            <w:tcW w:w="42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DC0B3" w14:textId="77777777" w:rsidR="007E2D70" w:rsidRPr="00273F15" w:rsidRDefault="007E2D70" w:rsidP="00F0761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5</w:t>
            </w:r>
          </w:p>
        </w:tc>
      </w:tr>
    </w:tbl>
    <w:p w14:paraId="5472B3BD" w14:textId="77777777" w:rsidR="005E4D27" w:rsidRPr="00273F15" w:rsidRDefault="005E4D27" w:rsidP="008C4057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</w:pPr>
    </w:p>
    <w:p w14:paraId="6FD3F70A" w14:textId="77777777" w:rsidR="00F07615" w:rsidRPr="00273F15" w:rsidRDefault="00F07615" w:rsidP="008C4057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</w:pPr>
    </w:p>
    <w:p w14:paraId="2797B226" w14:textId="77777777" w:rsidR="00F07615" w:rsidRPr="00273F15" w:rsidRDefault="00F07615" w:rsidP="008C4057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</w:pPr>
    </w:p>
    <w:p w14:paraId="0ED028C1" w14:textId="77777777" w:rsidR="00F07615" w:rsidRPr="00273F15" w:rsidRDefault="00F07615" w:rsidP="008C4057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</w:pPr>
    </w:p>
    <w:p w14:paraId="4D7A8D0A" w14:textId="77777777" w:rsidR="00F07615" w:rsidRPr="00273F15" w:rsidRDefault="00F07615" w:rsidP="008C4057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</w:pPr>
    </w:p>
    <w:p w14:paraId="1125316B" w14:textId="77777777" w:rsidR="00F07615" w:rsidRPr="00273F15" w:rsidRDefault="00F07615" w:rsidP="008C4057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</w:pPr>
    </w:p>
    <w:p w14:paraId="354590D0" w14:textId="77777777" w:rsidR="00F07615" w:rsidRPr="00273F15" w:rsidRDefault="00F07615" w:rsidP="008C4057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</w:pPr>
    </w:p>
    <w:p w14:paraId="1F4DBE8B" w14:textId="77777777" w:rsidR="00F07615" w:rsidRPr="00273F15" w:rsidRDefault="00F07615" w:rsidP="008C4057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</w:pPr>
    </w:p>
    <w:p w14:paraId="2F4C7201" w14:textId="77777777" w:rsidR="00F07615" w:rsidRPr="00273F15" w:rsidRDefault="00F07615" w:rsidP="008C4057">
      <w:pPr>
        <w:spacing w:after="0" w:line="480" w:lineRule="auto"/>
        <w:jc w:val="both"/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</w:pPr>
    </w:p>
    <w:p w14:paraId="31EABFFD" w14:textId="1A9713FB" w:rsidR="008C4057" w:rsidRPr="00273F15" w:rsidRDefault="008C4057" w:rsidP="008C4057">
      <w:pPr>
        <w:spacing w:after="0" w:line="480" w:lineRule="auto"/>
        <w:jc w:val="both"/>
        <w:rPr>
          <w:lang w:val="en-GB"/>
        </w:rPr>
      </w:pPr>
      <w:r w:rsidRPr="00273F15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lastRenderedPageBreak/>
        <w:t>Supplementary Table 5. Summary of statistics performed in Fig. 5E-F for frequency variance</w:t>
      </w:r>
      <w:r w:rsidR="00C23A83" w:rsidRPr="00273F15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 xml:space="preserve"> shown in supplementary figure 9</w:t>
      </w:r>
      <w:r w:rsidRPr="00273F15">
        <w:rPr>
          <w:rFonts w:ascii="Times New Roman" w:eastAsia="MS Mincho" w:hAnsi="Times New Roman" w:cs="Times New Roman"/>
          <w:b/>
          <w:bCs/>
          <w:sz w:val="24"/>
          <w:szCs w:val="24"/>
          <w:lang w:val="en-US"/>
        </w:rPr>
        <w:t>.</w:t>
      </w:r>
      <w:r w:rsidRPr="00273F15">
        <w:rPr>
          <w:lang w:val="en-GB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2"/>
        <w:gridCol w:w="1021"/>
        <w:gridCol w:w="1314"/>
        <w:gridCol w:w="1067"/>
        <w:gridCol w:w="1418"/>
        <w:gridCol w:w="707"/>
      </w:tblGrid>
      <w:tr w:rsidR="005C2668" w:rsidRPr="00273F15" w14:paraId="2424B793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277E83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Number of families</w:t>
            </w:r>
          </w:p>
        </w:tc>
        <w:tc>
          <w:tcPr>
            <w:tcW w:w="102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2D5642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306AE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41FD8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68B1E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03DC3B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57214677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A34ADC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  <w:lang w:val="en-GB"/>
              </w:rPr>
              <w:t>Number of comparisons per family</w:t>
            </w:r>
          </w:p>
        </w:tc>
        <w:tc>
          <w:tcPr>
            <w:tcW w:w="102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BA633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3C8EB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FC9C5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C61B6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D401C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10185A6C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92A55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9D652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314" w:type="dxa"/>
            <w:tcBorders>
              <w:top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9FE0A7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7A50D8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7C30B4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5591D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0033ACB4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518D25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088DB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EE6D1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9AEAD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0F0483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D2010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3E83B8DD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753348" w14:textId="77777777" w:rsidR="005C2668" w:rsidRPr="00273F15" w:rsidRDefault="005C2668" w:rsidP="005C2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unn's multiple comparisons test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D2C5A" w14:textId="77777777" w:rsidR="005C2668" w:rsidRPr="00273F15" w:rsidRDefault="005C2668" w:rsidP="005C2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rank diff.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B165E" w14:textId="77777777" w:rsidR="005C2668" w:rsidRPr="00273F15" w:rsidRDefault="005C2668" w:rsidP="005C2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ignificant?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5EB4C" w14:textId="77777777" w:rsidR="005C2668" w:rsidRPr="00273F15" w:rsidRDefault="005C2668" w:rsidP="005C2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mmary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0679F" w14:textId="77777777" w:rsidR="005C2668" w:rsidRPr="00273F15" w:rsidRDefault="005C2668" w:rsidP="005C2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ed P Value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434A0" w14:textId="77777777" w:rsidR="005C2668" w:rsidRPr="00273F15" w:rsidRDefault="005C2668" w:rsidP="005C2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2FBF98BF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57CED9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A74F7E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18DDB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BF8C8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13CB8D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74B138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147BACA0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53A456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WT vs. 5xFAD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D465FC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-20.01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596038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CD1EEF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288173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FB15AF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65647019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A25A1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WT vs. 5xFAD-Gal3KO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27179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-0.009091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E7FC95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D1C0DD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0A4DE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21B688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46E2F61F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2D501D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WT vs. Gal3KO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674AFE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-6.321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4BFAD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A1BAC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48ECB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6DE82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0BC4D9C5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08D563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5xFAD vs. 5xFAD-Gal3KO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EED70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7BD8C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CF983A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0F9FFD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9B295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4D33A2E7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313AA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5xFAD vs. Gal3KO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7623F8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3.69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EB84F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019906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584B5A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0.0849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FA32C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2AEFC6CA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D628A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5xFAD-Gal3KO vs. Gal3KO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BA342E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-6.312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09FB4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AB91CF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058EBC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&gt; 0.9999</w:t>
            </w:r>
          </w:p>
        </w:tc>
        <w:tc>
          <w:tcPr>
            <w:tcW w:w="707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41A8A7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09D066AD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A0F18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1F225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835AE6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42DAC9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01176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A976F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739A1CEE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FFBD29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89E37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A9965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B835F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B9885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70B52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4E8ABAA3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4D5FC" w14:textId="77777777" w:rsidR="005C2668" w:rsidRPr="00273F15" w:rsidRDefault="005C2668" w:rsidP="005C2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 details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22ABF" w14:textId="77777777" w:rsidR="005C2668" w:rsidRPr="00273F15" w:rsidRDefault="005C2668" w:rsidP="005C2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rank 1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EA127" w14:textId="77777777" w:rsidR="005C2668" w:rsidRPr="00273F15" w:rsidRDefault="005C2668" w:rsidP="005C2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rank 2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91EC0" w14:textId="77777777" w:rsidR="005C2668" w:rsidRPr="00273F15" w:rsidRDefault="005C2668" w:rsidP="005C2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 rank diff.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D6D76" w14:textId="77777777" w:rsidR="005C2668" w:rsidRPr="00273F15" w:rsidRDefault="005C2668" w:rsidP="005C2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1</w:t>
            </w: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D2D2D" w14:textId="77777777" w:rsidR="005C2668" w:rsidRPr="00273F15" w:rsidRDefault="005C2668" w:rsidP="005C2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2</w:t>
            </w:r>
          </w:p>
        </w:tc>
      </w:tr>
      <w:tr w:rsidR="005C2668" w:rsidRPr="00273F15" w14:paraId="51D2429A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6EE43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F5229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4FD639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A0EB1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7268CD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2B6BC5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C2668" w:rsidRPr="00273F15" w14:paraId="77503410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1E637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WT vs. 5xFAD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F97E69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8.09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33EFD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38.10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43645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-20.0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E2D50D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42159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C2668" w:rsidRPr="00273F15" w14:paraId="0DE320C2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A36C2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WT vs. 5xFAD-Gal3KO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38E82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8.09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BF0FDB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8.10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01D59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-0.00909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02C28A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EDEE7E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C2668" w:rsidRPr="00273F15" w14:paraId="71288A5D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C62CE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WT vs. Gal3KO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758BF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8.09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45E0B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24.41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8B0D9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-6.32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5618F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AC4D91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C2668" w:rsidRPr="00273F15" w14:paraId="3B5D2677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1180F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5xFAD vs. 5xFAD-Gal3KO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4BE1C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38.10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CDF6AB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8.10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7C9DF8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20.00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C4EE23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F093A6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5C2668" w:rsidRPr="00273F15" w14:paraId="46A745FB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9970ED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5xFAD vs. Gal3KO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8E422A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38.10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8D07B8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24.41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DFC1B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3.6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6D5E9E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D39FD2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C2668" w:rsidRPr="00211443" w14:paraId="38F79256" w14:textId="77777777" w:rsidTr="005C2668">
        <w:tc>
          <w:tcPr>
            <w:tcW w:w="2972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4906B" w14:textId="77777777" w:rsidR="005C2668" w:rsidRPr="00273F15" w:rsidRDefault="005C2668" w:rsidP="005C2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5xFAD-Gal3KO vs. Gal3KO</w:t>
            </w:r>
          </w:p>
        </w:tc>
        <w:tc>
          <w:tcPr>
            <w:tcW w:w="102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95115D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8.10</w:t>
            </w:r>
          </w:p>
        </w:tc>
        <w:tc>
          <w:tcPr>
            <w:tcW w:w="1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C81B58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24.41</w:t>
            </w:r>
          </w:p>
        </w:tc>
        <w:tc>
          <w:tcPr>
            <w:tcW w:w="106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DAA81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-6.31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2DECC" w14:textId="77777777" w:rsidR="005C2668" w:rsidRPr="00273F15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0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9F9F9" w14:textId="77777777" w:rsidR="005C2668" w:rsidRPr="00211443" w:rsidRDefault="005C2668" w:rsidP="005C2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73F15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</w:tr>
    </w:tbl>
    <w:p w14:paraId="549731DA" w14:textId="3759578A" w:rsidR="00652231" w:rsidRDefault="00652231"/>
    <w:sectPr w:rsidR="0065223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3FC479" w14:textId="77777777" w:rsidR="00E24FD4" w:rsidRDefault="00E24FD4" w:rsidP="0020093F">
      <w:pPr>
        <w:spacing w:after="0" w:line="240" w:lineRule="auto"/>
      </w:pPr>
      <w:r>
        <w:separator/>
      </w:r>
    </w:p>
  </w:endnote>
  <w:endnote w:type="continuationSeparator" w:id="0">
    <w:p w14:paraId="5015CB9E" w14:textId="77777777" w:rsidR="00E24FD4" w:rsidRDefault="00E24FD4" w:rsidP="002009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412EE" w14:textId="77777777" w:rsidR="00E24FD4" w:rsidRDefault="00E24FD4" w:rsidP="0020093F">
      <w:pPr>
        <w:spacing w:after="0" w:line="240" w:lineRule="auto"/>
      </w:pPr>
      <w:r>
        <w:separator/>
      </w:r>
    </w:p>
  </w:footnote>
  <w:footnote w:type="continuationSeparator" w:id="0">
    <w:p w14:paraId="23DD6000" w14:textId="77777777" w:rsidR="00E24FD4" w:rsidRDefault="00E24FD4" w:rsidP="002009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A65"/>
    <w:rsid w:val="0020093F"/>
    <w:rsid w:val="00211443"/>
    <w:rsid w:val="00273F15"/>
    <w:rsid w:val="0028641F"/>
    <w:rsid w:val="002A7828"/>
    <w:rsid w:val="00341122"/>
    <w:rsid w:val="004A4E11"/>
    <w:rsid w:val="0054033D"/>
    <w:rsid w:val="005C2668"/>
    <w:rsid w:val="005E4D27"/>
    <w:rsid w:val="00652231"/>
    <w:rsid w:val="00715BE9"/>
    <w:rsid w:val="00786550"/>
    <w:rsid w:val="007B6224"/>
    <w:rsid w:val="007E2D70"/>
    <w:rsid w:val="008C4057"/>
    <w:rsid w:val="00AA680F"/>
    <w:rsid w:val="00C23A83"/>
    <w:rsid w:val="00C32A65"/>
    <w:rsid w:val="00C40597"/>
    <w:rsid w:val="00E24FD4"/>
    <w:rsid w:val="00F07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33E83"/>
  <w15:chartTrackingRefBased/>
  <w15:docId w15:val="{90A11CCD-CCB5-4144-B69E-AA0700B87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F07615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F07615"/>
    <w:pPr>
      <w:spacing w:line="240" w:lineRule="auto"/>
    </w:pPr>
    <w:rPr>
      <w:sz w:val="20"/>
      <w:szCs w:val="20"/>
    </w:rPr>
  </w:style>
  <w:style w:type="character" w:customStyle="1" w:styleId="a5">
    <w:name w:val="批注文字 字符"/>
    <w:basedOn w:val="a0"/>
    <w:link w:val="a4"/>
    <w:uiPriority w:val="99"/>
    <w:semiHidden/>
    <w:rsid w:val="00F07615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F07615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F07615"/>
    <w:rPr>
      <w:b/>
      <w:bCs/>
      <w:sz w:val="20"/>
      <w:szCs w:val="20"/>
    </w:rPr>
  </w:style>
  <w:style w:type="paragraph" w:styleId="a8">
    <w:name w:val="header"/>
    <w:basedOn w:val="a"/>
    <w:link w:val="a9"/>
    <w:uiPriority w:val="99"/>
    <w:unhideWhenUsed/>
    <w:rsid w:val="002009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0093F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20093F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2009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123</Words>
  <Characters>6406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iesky Andrade Talavera</dc:creator>
  <cp:keywords/>
  <dc:description/>
  <cp:lastModifiedBy>admin</cp:lastModifiedBy>
  <cp:revision>11</cp:revision>
  <dcterms:created xsi:type="dcterms:W3CDTF">2021-12-21T12:35:00Z</dcterms:created>
  <dcterms:modified xsi:type="dcterms:W3CDTF">2023-01-17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45876ef177020716aae7b62bd0812dd8b4495db00b02213ab1fa1b8c4a1570</vt:lpwstr>
  </property>
</Properties>
</file>